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AB1D1" w14:textId="77777777" w:rsidR="0068141A" w:rsidRDefault="0068141A" w:rsidP="006814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1583262"/>
      <w:r>
        <w:rPr>
          <w:rFonts w:ascii="Times New Roman" w:hAnsi="Times New Roman" w:cs="Times New Roman"/>
          <w:b/>
          <w:bCs/>
          <w:sz w:val="24"/>
          <w:szCs w:val="24"/>
        </w:rPr>
        <w:t xml:space="preserve">S8 Table. Full and Buffer Models. </w:t>
      </w:r>
      <w:r>
        <w:rPr>
          <w:rFonts w:ascii="Times New Roman" w:hAnsi="Times New Roman" w:cs="Times New Roman"/>
          <w:sz w:val="24"/>
          <w:szCs w:val="24"/>
        </w:rPr>
        <w:t>Comparing linear mixed effect model results for full land cover and buffer land cover.</w:t>
      </w:r>
    </w:p>
    <w:tbl>
      <w:tblPr>
        <w:tblStyle w:val="TableGrid"/>
        <w:tblW w:w="8731" w:type="dxa"/>
        <w:jc w:val="center"/>
        <w:tblLook w:val="04A0" w:firstRow="1" w:lastRow="0" w:firstColumn="1" w:lastColumn="0" w:noHBand="0" w:noVBand="1"/>
      </w:tblPr>
      <w:tblGrid>
        <w:gridCol w:w="2515"/>
        <w:gridCol w:w="1440"/>
        <w:gridCol w:w="1350"/>
        <w:gridCol w:w="1170"/>
        <w:gridCol w:w="1256"/>
        <w:gridCol w:w="1000"/>
      </w:tblGrid>
      <w:tr w:rsidR="0068141A" w:rsidRPr="000F4960" w14:paraId="618D0F87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bookmarkEnd w:id="0"/>
          <w:p w14:paraId="47147AF0" w14:textId="77777777" w:rsidR="0068141A" w:rsidRPr="00130AD9" w:rsidRDefault="0068141A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Groupin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BD251F" w14:textId="77777777" w:rsidR="0068141A" w:rsidRPr="00130AD9" w:rsidRDefault="0068141A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461198" w14:textId="77777777" w:rsidR="0068141A" w:rsidRPr="00130AD9" w:rsidRDefault="0068141A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xed Effect</w:t>
            </w:r>
          </w:p>
          <w:p w14:paraId="511DCD75" w14:textId="77777777" w:rsidR="0068141A" w:rsidRPr="00130AD9" w:rsidRDefault="0068141A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Full Land Cover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5FE827" w14:textId="77777777" w:rsidR="0068141A" w:rsidRPr="00130AD9" w:rsidRDefault="0068141A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  <w:p w14:paraId="1D5A1A87" w14:textId="77777777" w:rsidR="0068141A" w:rsidRPr="00130AD9" w:rsidRDefault="0068141A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Full Land Cover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B87859" w14:textId="77777777" w:rsidR="0068141A" w:rsidRPr="00130AD9" w:rsidRDefault="0068141A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xed Effect (Buffer Land Cover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EDB6DD" w14:textId="77777777" w:rsidR="0068141A" w:rsidRPr="00130AD9" w:rsidRDefault="0068141A" w:rsidP="004F3CF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 (Buffer Land Cover)</w:t>
            </w:r>
          </w:p>
        </w:tc>
      </w:tr>
      <w:tr w:rsidR="0068141A" w:rsidRPr="000F4960" w14:paraId="4D944451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99A6AD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ata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9C259F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5C1876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23163A" w14:textId="77777777" w:rsidR="0068141A" w:rsidRPr="00C039E1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9E1">
              <w:rPr>
                <w:rFonts w:ascii="Times New Roman" w:hAnsi="Times New Roman"/>
                <w:b/>
                <w:bCs/>
                <w:sz w:val="24"/>
                <w:szCs w:val="24"/>
              </w:rPr>
              <w:t>0.0056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7E185AC0" w14:textId="77777777" w:rsidR="0068141A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75E73FC" w14:textId="77777777" w:rsidR="0068141A" w:rsidRPr="00B80A79" w:rsidRDefault="0068141A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68141A" w:rsidRPr="000F4960" w14:paraId="1061DB84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DB2FD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ata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86C67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8372C0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D60698" w14:textId="77777777" w:rsidR="0068141A" w:rsidRPr="00C039E1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9E1">
              <w:rPr>
                <w:rFonts w:ascii="Times New Roman" w:hAnsi="Times New Roman"/>
                <w:b/>
                <w:bCs/>
                <w:sz w:val="24"/>
                <w:szCs w:val="24"/>
              </w:rPr>
              <w:t>0.007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7CC7BCB2" w14:textId="77777777" w:rsidR="0068141A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59F03CF" w14:textId="77777777" w:rsidR="0068141A" w:rsidRPr="005F2C0F" w:rsidRDefault="0068141A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5</w:t>
            </w:r>
          </w:p>
        </w:tc>
      </w:tr>
      <w:tr w:rsidR="0068141A" w:rsidRPr="000F4960" w14:paraId="40395373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52F1D17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Data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B7BAF6E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305F204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622623C" w14:textId="77777777" w:rsidR="0068141A" w:rsidRPr="00C039E1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39E1">
              <w:rPr>
                <w:rFonts w:ascii="Times New Roman" w:hAnsi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auto"/>
            </w:tcBorders>
          </w:tcPr>
          <w:p w14:paraId="201F8F62" w14:textId="77777777" w:rsidR="0068141A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12" w:space="0" w:color="auto"/>
            </w:tcBorders>
          </w:tcPr>
          <w:p w14:paraId="75CC788B" w14:textId="77777777" w:rsidR="0068141A" w:rsidRPr="00934B5B" w:rsidRDefault="0068141A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</w:tr>
      <w:tr w:rsidR="0068141A" w:rsidRPr="000F4960" w14:paraId="6C06B4FB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12" w:space="0" w:color="auto"/>
            </w:tcBorders>
            <w:noWrap/>
            <w:hideMark/>
          </w:tcPr>
          <w:p w14:paraId="72432C6E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-Tolerant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160C6702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14:paraId="74D872B1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hideMark/>
          </w:tcPr>
          <w:p w14:paraId="2EB4EEA2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tcBorders>
              <w:top w:val="single" w:sz="12" w:space="0" w:color="auto"/>
            </w:tcBorders>
          </w:tcPr>
          <w:p w14:paraId="6E3379EA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47D907A2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8141A" w:rsidRPr="000F4960" w14:paraId="635C2A34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4" w:space="0" w:color="auto"/>
            </w:tcBorders>
            <w:noWrap/>
            <w:hideMark/>
          </w:tcPr>
          <w:p w14:paraId="5859E6EF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-Toler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BFD5271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05076F2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79EFD6BC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10DECAD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E3D5E6D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8141A" w:rsidRPr="000F4960" w14:paraId="69B0581F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12" w:space="0" w:color="auto"/>
            </w:tcBorders>
            <w:noWrap/>
            <w:hideMark/>
          </w:tcPr>
          <w:p w14:paraId="61CBF17B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-Tolerant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67FBE315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14:paraId="45438FF2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4BF5FF4B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374FCBEB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0B4ED0E3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</w:tr>
      <w:tr w:rsidR="0068141A" w:rsidRPr="000F4960" w14:paraId="409CA454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D319E4A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-Intolerant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3924E7A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ED9971A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C86B927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779FEFC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E37E016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8141A" w:rsidRPr="000F4960" w14:paraId="4AF59F18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58F990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-Intoler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6AFB5A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399711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654C42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2B34BA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92989E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68141A" w:rsidRPr="000F4960" w14:paraId="7057E865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BE53050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-Intolerant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27B49AD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EC638CE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57E1133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066AD9D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E1F42F0" w14:textId="77777777" w:rsidR="0068141A" w:rsidRPr="00E60019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0</w:t>
            </w:r>
          </w:p>
        </w:tc>
      </w:tr>
      <w:tr w:rsidR="0068141A" w:rsidRPr="000F4960" w14:paraId="52B92505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77B6A84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-Tolerant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4B245A9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6273A09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9EA5CB6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EF38C1B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052C76C" w14:textId="77777777" w:rsidR="0068141A" w:rsidRPr="00E60019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8141A" w:rsidRPr="000F4960" w14:paraId="4621BC41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CDFFCB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-Toler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DAD375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EEF8A2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C5437B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BA9D59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334D1A" w14:textId="77777777" w:rsidR="0068141A" w:rsidRPr="00E60019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</w:tr>
      <w:tr w:rsidR="0068141A" w:rsidRPr="000F4960" w14:paraId="62519F51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73FF357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-Tolerant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B670F66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BC677C7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7EDB7DA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5B306A1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0121F8F" w14:textId="77777777" w:rsidR="0068141A" w:rsidRPr="00E60019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</w:tr>
      <w:tr w:rsidR="0068141A" w:rsidRPr="000F4960" w14:paraId="30DFB226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059D59E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-Intolerant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164FD84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A5E992D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A274696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FCBD044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901B092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68141A" w:rsidRPr="000F4960" w14:paraId="0AEBE295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0C21EDE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-Intoler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26F3EF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68BDAA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40F22F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97D43C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B5CFA5" w14:textId="77777777" w:rsidR="0068141A" w:rsidRPr="00E60019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</w:tr>
      <w:tr w:rsidR="0068141A" w:rsidRPr="000F4960" w14:paraId="73C7CACA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660285A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-Intolerant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1F8BD58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E8498BC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FE42DE0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FC0E973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6C8E360" w14:textId="77777777" w:rsidR="0068141A" w:rsidRPr="00E60019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68141A" w:rsidRPr="000F4960" w14:paraId="4260F321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2BB9D52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28F2909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925F45E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01C9989" w14:textId="77777777" w:rsidR="0068141A" w:rsidRPr="00DA4032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4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43AF003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4169BBA" w14:textId="77777777" w:rsidR="0068141A" w:rsidRPr="00DA4032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</w:tr>
      <w:tr w:rsidR="0068141A" w:rsidRPr="000F4960" w14:paraId="7D9A6EDB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5C1A8C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473335F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867411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1F7EA1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49A0C9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A9FEA1" w14:textId="77777777" w:rsidR="0068141A" w:rsidRPr="003927C4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8</w:t>
            </w:r>
          </w:p>
        </w:tc>
      </w:tr>
      <w:tr w:rsidR="0068141A" w:rsidRPr="000F4960" w14:paraId="4376BCDB" w14:textId="77777777" w:rsidTr="004F3CFD">
        <w:trPr>
          <w:trHeight w:val="288"/>
          <w:jc w:val="center"/>
        </w:trPr>
        <w:tc>
          <w:tcPr>
            <w:tcW w:w="251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89BB7E1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8E9F100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1CF8B08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2157976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CE18F9E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44F5B85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68141A" w:rsidRPr="000F4960" w14:paraId="209713AE" w14:textId="77777777" w:rsidTr="004F3CFD">
        <w:trPr>
          <w:trHeight w:val="288"/>
          <w:jc w:val="center"/>
        </w:trPr>
        <w:tc>
          <w:tcPr>
            <w:tcW w:w="251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D37F899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748D3A9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FECB836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763C3D7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95CC8E0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79314F0" w14:textId="77777777" w:rsidR="0068141A" w:rsidRPr="003927C4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3</w:t>
            </w:r>
          </w:p>
        </w:tc>
      </w:tr>
      <w:tr w:rsidR="0068141A" w:rsidRPr="000F4960" w14:paraId="6F7E5141" w14:textId="77777777" w:rsidTr="004F3CFD">
        <w:trPr>
          <w:trHeight w:val="288"/>
          <w:jc w:val="center"/>
        </w:trPr>
        <w:tc>
          <w:tcPr>
            <w:tcW w:w="2515" w:type="dxa"/>
            <w:shd w:val="clear" w:color="auto" w:fill="FFFFFF" w:themeFill="background1"/>
            <w:noWrap/>
            <w:hideMark/>
          </w:tcPr>
          <w:p w14:paraId="5EDAC18B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93FC857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6EF57916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5A3325C5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56" w:type="dxa"/>
            <w:shd w:val="clear" w:color="auto" w:fill="FFFFFF" w:themeFill="background1"/>
          </w:tcPr>
          <w:p w14:paraId="773CDC3E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00" w:type="dxa"/>
            <w:shd w:val="clear" w:color="auto" w:fill="FFFFFF" w:themeFill="background1"/>
          </w:tcPr>
          <w:p w14:paraId="74DA2304" w14:textId="77777777" w:rsidR="0068141A" w:rsidRPr="003927C4" w:rsidRDefault="0068141A" w:rsidP="004F3CF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68141A" w:rsidRPr="000F4960" w14:paraId="52290DA2" w14:textId="77777777" w:rsidTr="004F3CFD">
        <w:trPr>
          <w:trHeight w:val="288"/>
          <w:jc w:val="center"/>
        </w:trPr>
        <w:tc>
          <w:tcPr>
            <w:tcW w:w="2515" w:type="dxa"/>
            <w:shd w:val="clear" w:color="auto" w:fill="FFFFFF" w:themeFill="background1"/>
            <w:noWrap/>
            <w:hideMark/>
          </w:tcPr>
          <w:p w14:paraId="5C000DBE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91C17DB" w14:textId="77777777" w:rsidR="0068141A" w:rsidRPr="000F4960" w:rsidRDefault="0068141A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15CBDA45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488134E6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56" w:type="dxa"/>
            <w:shd w:val="clear" w:color="auto" w:fill="FFFFFF" w:themeFill="background1"/>
          </w:tcPr>
          <w:p w14:paraId="1FD73F5D" w14:textId="77777777" w:rsidR="0068141A" w:rsidRPr="001748C5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00" w:type="dxa"/>
            <w:shd w:val="clear" w:color="auto" w:fill="FFFFFF" w:themeFill="background1"/>
          </w:tcPr>
          <w:p w14:paraId="1FA6842A" w14:textId="77777777" w:rsidR="0068141A" w:rsidRPr="000F4960" w:rsidRDefault="0068141A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</w:tbl>
    <w:p w14:paraId="0BFCD98B" w14:textId="77777777" w:rsidR="0068141A" w:rsidRDefault="0068141A" w:rsidP="006814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326D3A" w14:textId="77777777" w:rsidR="0068141A" w:rsidRDefault="0068141A" w:rsidP="006814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955210" w14:textId="77777777" w:rsidR="0068141A" w:rsidRDefault="0068141A" w:rsidP="006814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E7A23BA" w14:textId="77777777" w:rsidR="0068141A" w:rsidRDefault="0068141A" w:rsidP="006814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EB97069" w14:textId="77777777" w:rsidR="0068141A" w:rsidRDefault="0068141A" w:rsidP="006814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B1A3DD0" w14:textId="77777777" w:rsidR="0068141A" w:rsidRDefault="0068141A" w:rsidP="006814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22DE0A2" w14:textId="77777777" w:rsidR="002A0266" w:rsidRDefault="002A0266"/>
    <w:sectPr w:rsidR="002A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41A"/>
    <w:rsid w:val="000210D6"/>
    <w:rsid w:val="002A0266"/>
    <w:rsid w:val="003D6E9B"/>
    <w:rsid w:val="00656956"/>
    <w:rsid w:val="0068141A"/>
    <w:rsid w:val="009B219A"/>
    <w:rsid w:val="00E13D1F"/>
    <w:rsid w:val="00F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BD9AD"/>
  <w15:chartTrackingRefBased/>
  <w15:docId w15:val="{9A4679BB-8A6B-4A9F-810C-5F069175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41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4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4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4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4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4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4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4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4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4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4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4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4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4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4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1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4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1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41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1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41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14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4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4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4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141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derson</dc:creator>
  <cp:keywords/>
  <dc:description/>
  <cp:lastModifiedBy>Kate Henderson</cp:lastModifiedBy>
  <cp:revision>2</cp:revision>
  <dcterms:created xsi:type="dcterms:W3CDTF">2025-06-19T02:27:00Z</dcterms:created>
  <dcterms:modified xsi:type="dcterms:W3CDTF">2025-06-19T02:27:00Z</dcterms:modified>
</cp:coreProperties>
</file>